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6A7B8" w14:textId="34C645F7" w:rsidR="008C7EF6" w:rsidRPr="00CD7C51" w:rsidRDefault="00CD7C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D7C51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nswers and first health goals from the quick check </w:t>
      </w:r>
      <w:r w:rsidR="00C2566E">
        <w:rPr>
          <w:rFonts w:ascii="Times New Roman" w:hAnsi="Times New Roman" w:cs="Times New Roman"/>
          <w:b/>
          <w:bCs/>
          <w:sz w:val="32"/>
          <w:szCs w:val="32"/>
          <w:lang w:val="en-US"/>
        </w:rPr>
        <w:t>of</w:t>
      </w:r>
      <w:r w:rsidRPr="00CD7C51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he DHC</w:t>
      </w:r>
    </w:p>
    <w:p w14:paraId="4AB24138" w14:textId="58591BA4" w:rsidR="00CD7C51" w:rsidRDefault="00CD7C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utrition</w:t>
      </w:r>
      <w:r w:rsidR="00FE3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estions:</w:t>
      </w:r>
    </w:p>
    <w:p w14:paraId="7B648FDE" w14:textId="34319344" w:rsidR="00CD7C51" w:rsidRDefault="00CD7C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1: </w:t>
      </w:r>
      <w:r w:rsidRPr="00CD7C51">
        <w:rPr>
          <w:rFonts w:ascii="Times New Roman" w:hAnsi="Times New Roman" w:cs="Times New Roman"/>
          <w:sz w:val="24"/>
          <w:szCs w:val="24"/>
          <w:lang w:val="en-US"/>
        </w:rPr>
        <w:t>My diet … (maximum 5 answers)</w:t>
      </w:r>
    </w:p>
    <w:p w14:paraId="37107659" w14:textId="075DDA27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 w:rsidRPr="00CD7C51">
        <w:rPr>
          <w:rFonts w:ascii="Times New Roman" w:hAnsi="Times New Roman" w:cs="Times New Roman"/>
          <w:sz w:val="24"/>
          <w:szCs w:val="24"/>
          <w:lang w:val="en-US"/>
        </w:rPr>
        <w:t xml:space="preserve"> … contains what I feel like.</w:t>
      </w:r>
    </w:p>
    <w:p w14:paraId="3686CBE2" w14:textId="6430D84A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dies not follow any food rules or diet plans.</w:t>
      </w:r>
    </w:p>
    <w:p w14:paraId="40E66B7F" w14:textId="7083AF14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</w:t>
      </w:r>
      <w:r w:rsidRPr="00CD7C51">
        <w:rPr>
          <w:rFonts w:ascii="Times New Roman" w:hAnsi="Times New Roman" w:cs="Times New Roman"/>
          <w:sz w:val="24"/>
          <w:szCs w:val="24"/>
          <w:lang w:val="en-US"/>
        </w:rPr>
        <w:t>consciously avoids certain foo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E07A92" w14:textId="69E59478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</w:t>
      </w:r>
      <w:r w:rsidRPr="00CD7C51">
        <w:rPr>
          <w:rFonts w:ascii="Times New Roman" w:hAnsi="Times New Roman" w:cs="Times New Roman"/>
          <w:sz w:val="24"/>
          <w:szCs w:val="24"/>
          <w:lang w:val="en-US"/>
        </w:rPr>
        <w:t>restricts high-calorie foo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7DAFC3" w14:textId="45567F52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5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</w:t>
      </w:r>
      <w:r w:rsidRPr="00CD7C51">
        <w:rPr>
          <w:rFonts w:ascii="Times New Roman" w:hAnsi="Times New Roman" w:cs="Times New Roman"/>
          <w:sz w:val="24"/>
          <w:szCs w:val="24"/>
          <w:lang w:val="en-US"/>
        </w:rPr>
        <w:t>is strongly dependent on my environment and external influences.</w:t>
      </w:r>
    </w:p>
    <w:p w14:paraId="15C6FABF" w14:textId="77777777" w:rsidR="000F6DB1" w:rsidRDefault="000F6D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5F51B8" w14:textId="63036F05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Q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 listen to the fact that my body … (maximum 4 answers)</w:t>
      </w:r>
    </w:p>
    <w:p w14:paraId="1726C95E" w14:textId="00B7484F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tells me what to eat.</w:t>
      </w:r>
    </w:p>
    <w:p w14:paraId="125DC01D" w14:textId="65F4DA2F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tells me when to eat.</w:t>
      </w:r>
    </w:p>
    <w:p w14:paraId="7D632153" w14:textId="783CE24F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tells me how much to eat.</w:t>
      </w:r>
    </w:p>
    <w:p w14:paraId="52C2E237" w14:textId="6182A309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regulates my diet by hunger and satiety.</w:t>
      </w:r>
    </w:p>
    <w:p w14:paraId="6BB58348" w14:textId="0D8E2265" w:rsidR="00CD7C51" w:rsidRDefault="00CD7C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D7C51">
        <w:rPr>
          <w:rFonts w:ascii="Times New Roman" w:hAnsi="Times New Roman" w:cs="Times New Roman"/>
          <w:b/>
          <w:bCs/>
          <w:sz w:val="24"/>
          <w:szCs w:val="24"/>
          <w:lang w:val="en-US"/>
        </w:rPr>
        <w:t>A5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ne of the above.</w:t>
      </w:r>
    </w:p>
    <w:p w14:paraId="20CA283A" w14:textId="06760101" w:rsidR="000F6DB1" w:rsidRDefault="000F6D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114539" w14:textId="667DDAF1" w:rsidR="000F6DB1" w:rsidRDefault="000F6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Q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satisfy my hunger … (maximum 5 answers)</w:t>
      </w:r>
    </w:p>
    <w:p w14:paraId="0545438B" w14:textId="44CA85CC" w:rsidR="000F6DB1" w:rsidRDefault="000F6D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3BF9"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>
        <w:rPr>
          <w:rFonts w:ascii="Times New Roman" w:hAnsi="Times New Roman" w:cs="Times New Roman"/>
          <w:sz w:val="24"/>
          <w:szCs w:val="24"/>
          <w:lang w:val="en-US"/>
        </w:rPr>
        <w:t>I usually crave healthy foods.</w:t>
      </w:r>
    </w:p>
    <w:p w14:paraId="524B710E" w14:textId="4205A75A" w:rsidR="000F6DB1" w:rsidRDefault="000F6D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3BF9"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>
        <w:rPr>
          <w:rFonts w:ascii="Times New Roman" w:hAnsi="Times New Roman" w:cs="Times New Roman"/>
          <w:sz w:val="24"/>
          <w:szCs w:val="24"/>
          <w:lang w:val="en-US"/>
        </w:rPr>
        <w:t>I eat foods that give me energy for a long time.</w:t>
      </w:r>
    </w:p>
    <w:p w14:paraId="0E51D8EC" w14:textId="42E155BA" w:rsidR="000F6DB1" w:rsidRDefault="000F6DB1" w:rsidP="00FE3BF9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3BF9"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 eat what is availabl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t the momen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out paying </w:t>
      </w:r>
      <w:r w:rsidR="00FE3BF9">
        <w:rPr>
          <w:rFonts w:ascii="Times New Roman" w:hAnsi="Times New Roman" w:cs="Times New Roman"/>
          <w:sz w:val="24"/>
          <w:szCs w:val="24"/>
          <w:lang w:val="en-US"/>
        </w:rPr>
        <w:t>attention to the ingredients.</w:t>
      </w:r>
    </w:p>
    <w:p w14:paraId="2BF359DE" w14:textId="0D544E2F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I like to buy something on the go.</w:t>
      </w:r>
    </w:p>
    <w:p w14:paraId="42053D61" w14:textId="5A2B1C16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5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I often resort to ready-made products.</w:t>
      </w:r>
    </w:p>
    <w:p w14:paraId="243D1E43" w14:textId="57BEA444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B099D2" w14:textId="748FEF87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Q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 eat … (maximum 4 answers)</w:t>
      </w:r>
    </w:p>
    <w:p w14:paraId="50E500AF" w14:textId="0CF650D5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when I am emotionally upset.</w:t>
      </w:r>
    </w:p>
    <w:p w14:paraId="6087C34F" w14:textId="59A9C5F8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out of boredom.</w:t>
      </w:r>
    </w:p>
    <w:p w14:paraId="611C9FB9" w14:textId="77ECAD1F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when I am lonely and/or stressed.</w:t>
      </w:r>
    </w:p>
    <w:p w14:paraId="4DBA77CB" w14:textId="224124E2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even when I am not hungry.</w:t>
      </w:r>
    </w:p>
    <w:p w14:paraId="3830C44C" w14:textId="39CAEC48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5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ne of the above.</w:t>
      </w:r>
    </w:p>
    <w:p w14:paraId="38D7617F" w14:textId="77777777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F1CAAA2" w14:textId="2D8A6037" w:rsidR="00FE3BF9" w:rsidRDefault="00FE3B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Nutrition First Health Goals:</w:t>
      </w:r>
    </w:p>
    <w:p w14:paraId="3099F1D4" w14:textId="532A92AD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the choices above, a user will receive a maximum of 4 individual health goals, which one of them will be </w:t>
      </w:r>
      <w:r w:rsidRPr="00FE3BF9">
        <w:rPr>
          <w:rFonts w:ascii="Times New Roman" w:hAnsi="Times New Roman" w:cs="Times New Roman"/>
          <w:sz w:val="24"/>
          <w:szCs w:val="24"/>
          <w:lang w:val="en-US"/>
        </w:rPr>
        <w:t>individualized and special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further usage of the application with the chatbot. Four each of the four questions above, one of the following goals may be possible to select:</w:t>
      </w:r>
    </w:p>
    <w:p w14:paraId="4CA68DCB" w14:textId="3E057185" w:rsidR="00FE3BF9" w:rsidRDefault="00FE3B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3BF9">
        <w:rPr>
          <w:rFonts w:ascii="Times New Roman" w:hAnsi="Times New Roman" w:cs="Times New Roman"/>
          <w:b/>
          <w:bCs/>
          <w:sz w:val="24"/>
          <w:szCs w:val="24"/>
          <w:lang w:val="en-US"/>
        </w:rPr>
        <w:t>G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 goal is …</w:t>
      </w:r>
    </w:p>
    <w:p w14:paraId="71E0C019" w14:textId="18F4BF86" w:rsidR="00FE3BF9" w:rsidRDefault="0092722A" w:rsidP="00FE3BF9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92722A">
        <w:rPr>
          <w:rFonts w:ascii="Times New Roman" w:hAnsi="Times New Roman" w:cs="Times New Roman"/>
          <w:sz w:val="24"/>
          <w:szCs w:val="24"/>
          <w:lang w:val="en-US"/>
        </w:rPr>
        <w:t>to make my food choices more freely and allow myself to eat more.</w:t>
      </w:r>
    </w:p>
    <w:p w14:paraId="0064381F" w14:textId="63FAFB3D" w:rsidR="0092722A" w:rsidRDefault="0092722A" w:rsidP="00FE3BF9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92722A">
        <w:rPr>
          <w:rFonts w:ascii="Times New Roman" w:hAnsi="Times New Roman" w:cs="Times New Roman"/>
          <w:sz w:val="24"/>
          <w:szCs w:val="24"/>
          <w:lang w:val="en-US"/>
        </w:rPr>
        <w:t>to make my diet more self-determined and individual.</w:t>
      </w:r>
    </w:p>
    <w:p w14:paraId="2E854E32" w14:textId="2008DE26" w:rsidR="0092722A" w:rsidRDefault="0092722A" w:rsidP="00FE3BF9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92722A">
        <w:rPr>
          <w:rFonts w:ascii="Times New Roman" w:hAnsi="Times New Roman" w:cs="Times New Roman"/>
          <w:sz w:val="24"/>
          <w:szCs w:val="24"/>
          <w:lang w:val="en-US"/>
        </w:rPr>
        <w:t>to make my food choices more freely and to adapt them to my needs and preferences.</w:t>
      </w:r>
    </w:p>
    <w:p w14:paraId="0F3F231C" w14:textId="13B9AD05" w:rsidR="0092722A" w:rsidRDefault="0092722A" w:rsidP="00FE3BF9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92722A">
        <w:rPr>
          <w:rFonts w:ascii="Times New Roman" w:hAnsi="Times New Roman" w:cs="Times New Roman"/>
          <w:sz w:val="24"/>
          <w:szCs w:val="24"/>
          <w:lang w:val="en-US"/>
        </w:rPr>
        <w:t>to make my food choices even more freely and learn to trust my intuition.</w:t>
      </w:r>
    </w:p>
    <w:p w14:paraId="552F4B9E" w14:textId="513781FD" w:rsidR="0092722A" w:rsidRDefault="0092722A" w:rsidP="00FE3BF9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92722A">
        <w:rPr>
          <w:rFonts w:ascii="Times New Roman" w:hAnsi="Times New Roman" w:cs="Times New Roman"/>
          <w:sz w:val="24"/>
          <w:szCs w:val="24"/>
          <w:lang w:val="en-US"/>
        </w:rPr>
        <w:t>to adapt my diet to my needs and preferences and to trust my intuition.</w:t>
      </w:r>
    </w:p>
    <w:p w14:paraId="5982AAA3" w14:textId="7A0B7FB9" w:rsidR="0092722A" w:rsidRDefault="0092722A" w:rsidP="009272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722A">
        <w:rPr>
          <w:rFonts w:ascii="Times New Roman" w:hAnsi="Times New Roman" w:cs="Times New Roman"/>
          <w:b/>
          <w:bCs/>
          <w:sz w:val="24"/>
          <w:szCs w:val="24"/>
          <w:lang w:val="en-US"/>
        </w:rPr>
        <w:t>G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 goal is … </w:t>
      </w:r>
    </w:p>
    <w:p w14:paraId="262FE64D" w14:textId="7B2514B1" w:rsidR="0092722A" w:rsidRDefault="00C50292" w:rsidP="0092722A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listen more to my feelings of hunger and satiety.</w:t>
      </w:r>
    </w:p>
    <w:p w14:paraId="5897CC86" w14:textId="7DDB35E1" w:rsidR="00C50292" w:rsidRDefault="00C50292" w:rsidP="0092722A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better perceive and satisfy the needs of my body.</w:t>
      </w:r>
    </w:p>
    <w:p w14:paraId="66284DAE" w14:textId="78B0E93D" w:rsidR="00C50292" w:rsidRDefault="00C50292" w:rsidP="0092722A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better distinguish appetite and hunger.</w:t>
      </w:r>
    </w:p>
    <w:p w14:paraId="7C2A7D6C" w14:textId="09362641" w:rsidR="00C50292" w:rsidRDefault="00C50292" w:rsidP="0092722A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better recognize my body's signals of satiety.</w:t>
      </w:r>
    </w:p>
    <w:p w14:paraId="7D663366" w14:textId="2F1AD365" w:rsidR="00C50292" w:rsidRDefault="00C50292" w:rsidP="00C502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0292">
        <w:rPr>
          <w:rFonts w:ascii="Times New Roman" w:hAnsi="Times New Roman" w:cs="Times New Roman"/>
          <w:b/>
          <w:bCs/>
          <w:sz w:val="24"/>
          <w:szCs w:val="24"/>
          <w:lang w:val="en-US"/>
        </w:rPr>
        <w:t>G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 goal is … </w:t>
      </w:r>
    </w:p>
    <w:p w14:paraId="2C99C7EA" w14:textId="3D5CB848" w:rsidR="00C50292" w:rsidRPr="00C50292" w:rsidRDefault="00C50292" w:rsidP="00C50292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consciously deal with my food choices in order to do something good for my body.</w:t>
      </w:r>
    </w:p>
    <w:p w14:paraId="206B2458" w14:textId="23DFB567" w:rsidR="00C50292" w:rsidRDefault="00C50292" w:rsidP="00C50292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make my meals more nutritious.</w:t>
      </w:r>
    </w:p>
    <w:p w14:paraId="754EB85C" w14:textId="489669A9" w:rsidR="00C50292" w:rsidRDefault="00C50292" w:rsidP="00C50292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get to know healthy alternatives for in between and to integrate them into my everyday life.</w:t>
      </w:r>
    </w:p>
    <w:p w14:paraId="16051CE2" w14:textId="655B7DC7" w:rsidR="00C50292" w:rsidRDefault="00C50292" w:rsidP="00C50292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make my meals more nutritious and to integrate simple alternatives into my everyday life.</w:t>
      </w:r>
    </w:p>
    <w:p w14:paraId="70B7A75D" w14:textId="2DF741D2" w:rsidR="00C50292" w:rsidRDefault="00C50292" w:rsidP="00C50292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get to know healthy alternatives and integrate them into my everyday life.</w:t>
      </w:r>
    </w:p>
    <w:p w14:paraId="42FD014E" w14:textId="622AB662" w:rsidR="00C50292" w:rsidRDefault="00C50292" w:rsidP="00C50292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be more aware of my diet and to balance it in the long term.</w:t>
      </w:r>
    </w:p>
    <w:p w14:paraId="6C7D933B" w14:textId="1590E6E5" w:rsidR="00C50292" w:rsidRDefault="00C50292" w:rsidP="00C50292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give myself more time for my diet.</w:t>
      </w:r>
    </w:p>
    <w:p w14:paraId="7FA59F47" w14:textId="32FF14DA" w:rsidR="00C50292" w:rsidRDefault="00C50292" w:rsidP="00C50292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take more time for my diet in order to make it more conscious and balanced.</w:t>
      </w:r>
    </w:p>
    <w:p w14:paraId="2EC5AB92" w14:textId="4E4674D8" w:rsidR="00C50292" w:rsidRDefault="00C50292" w:rsidP="00C50292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50292">
        <w:rPr>
          <w:rFonts w:ascii="Times New Roman" w:hAnsi="Times New Roman" w:cs="Times New Roman"/>
          <w:sz w:val="24"/>
          <w:szCs w:val="24"/>
          <w:lang w:val="en-US"/>
        </w:rPr>
        <w:t>to integrate more good alternatives into my everyday life and to be more aware of my diet.</w:t>
      </w:r>
    </w:p>
    <w:p w14:paraId="7FFD5004" w14:textId="29A1A75B" w:rsidR="00C50292" w:rsidRDefault="00C50292" w:rsidP="00C502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0292">
        <w:rPr>
          <w:rFonts w:ascii="Times New Roman" w:hAnsi="Times New Roman" w:cs="Times New Roman"/>
          <w:b/>
          <w:bCs/>
          <w:sz w:val="24"/>
          <w:szCs w:val="24"/>
          <w:lang w:val="en-US"/>
        </w:rPr>
        <w:t>G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 goal is …</w:t>
      </w:r>
    </w:p>
    <w:p w14:paraId="399E0B20" w14:textId="41704CFD" w:rsidR="00C50292" w:rsidRDefault="008A32F1" w:rsidP="00C50292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 t</w:t>
      </w:r>
      <w:r w:rsidRPr="008A32F1">
        <w:rPr>
          <w:rFonts w:ascii="Times New Roman" w:hAnsi="Times New Roman" w:cs="Times New Roman"/>
          <w:sz w:val="24"/>
          <w:szCs w:val="24"/>
          <w:lang w:val="en-US"/>
        </w:rPr>
        <w:t>o no longer be tempted to eat by negative feelings.</w:t>
      </w:r>
    </w:p>
    <w:p w14:paraId="6E63BB3F" w14:textId="265CB986" w:rsidR="008A32F1" w:rsidRDefault="008A32F1" w:rsidP="00C50292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8A32F1">
        <w:rPr>
          <w:rFonts w:ascii="Times New Roman" w:hAnsi="Times New Roman" w:cs="Times New Roman"/>
          <w:sz w:val="24"/>
          <w:szCs w:val="24"/>
          <w:lang w:val="en-US"/>
        </w:rPr>
        <w:t>to see food intake as a source of energy for my body.</w:t>
      </w:r>
    </w:p>
    <w:p w14:paraId="545BFA93" w14:textId="2D1A773C" w:rsidR="008A32F1" w:rsidRDefault="008A32F1" w:rsidP="00C50292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8A32F1">
        <w:rPr>
          <w:rFonts w:ascii="Times New Roman" w:hAnsi="Times New Roman" w:cs="Times New Roman"/>
          <w:sz w:val="24"/>
          <w:szCs w:val="24"/>
          <w:lang w:val="en-US"/>
        </w:rPr>
        <w:t>to listen to the physical signals of my feeling of hunger.</w:t>
      </w:r>
    </w:p>
    <w:p w14:paraId="45F8CF8D" w14:textId="2CB08998" w:rsidR="008A32F1" w:rsidRDefault="008A32F1" w:rsidP="00C50292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8A32F1">
        <w:rPr>
          <w:rFonts w:ascii="Times New Roman" w:hAnsi="Times New Roman" w:cs="Times New Roman"/>
          <w:sz w:val="24"/>
          <w:szCs w:val="24"/>
          <w:lang w:val="en-US"/>
        </w:rPr>
        <w:t>to learn an alternative coping strategy to eating.</w:t>
      </w:r>
    </w:p>
    <w:p w14:paraId="0B9B67B6" w14:textId="1D97B5A2" w:rsidR="00BF3D2D" w:rsidRDefault="00BF3D2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01FD028" w14:textId="61218904" w:rsidR="008A32F1" w:rsidRDefault="00BF3D2D" w:rsidP="008A32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hysical Activity Questions</w:t>
      </w:r>
    </w:p>
    <w:p w14:paraId="5E923FB5" w14:textId="34CC9187" w:rsid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1: </w:t>
      </w:r>
      <w:r w:rsidRPr="00BF3D2D">
        <w:rPr>
          <w:rFonts w:ascii="Times New Roman" w:hAnsi="Times New Roman" w:cs="Times New Roman"/>
          <w:sz w:val="24"/>
          <w:szCs w:val="24"/>
          <w:lang w:val="en-US"/>
        </w:rPr>
        <w:t>Describe your predominant occup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aximu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 answer)</w:t>
      </w:r>
    </w:p>
    <w:p w14:paraId="3BA0035F" w14:textId="003849E9" w:rsidR="00BF3D2D" w:rsidRP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itting</w:t>
      </w:r>
    </w:p>
    <w:p w14:paraId="306D8FD7" w14:textId="345F3ECE" w:rsidR="00BF3D2D" w:rsidRPr="00BF3D2D" w:rsidRDefault="00BF3D2D" w:rsidP="008A32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F3D2D">
        <w:rPr>
          <w:rFonts w:ascii="Times New Roman" w:hAnsi="Times New Roman" w:cs="Times New Roman"/>
          <w:sz w:val="24"/>
          <w:szCs w:val="24"/>
          <w:lang w:val="en-US"/>
        </w:rPr>
        <w:t>Physically hard</w:t>
      </w:r>
    </w:p>
    <w:p w14:paraId="179956A4" w14:textId="77A29732" w:rsidR="00BF3D2D" w:rsidRP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ing</w:t>
      </w:r>
    </w:p>
    <w:p w14:paraId="2D9F3E83" w14:textId="2811AB31" w:rsidR="00BF3D2D" w:rsidRP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lking</w:t>
      </w:r>
    </w:p>
    <w:p w14:paraId="79691C7D" w14:textId="5076E4D7" w:rsid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35E8A3" w14:textId="08292CA8" w:rsid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Q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D2D">
        <w:rPr>
          <w:rFonts w:ascii="Times New Roman" w:hAnsi="Times New Roman" w:cs="Times New Roman"/>
          <w:sz w:val="24"/>
          <w:szCs w:val="24"/>
          <w:lang w:val="en-US"/>
        </w:rPr>
        <w:t>Describe how you get from place to place each d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aximu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 answers)</w:t>
      </w:r>
    </w:p>
    <w:p w14:paraId="0179CCFB" w14:textId="101A5F01" w:rsidR="00BF3D2D" w:rsidRP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torized</w:t>
      </w:r>
    </w:p>
    <w:p w14:paraId="30A31F26" w14:textId="2605A0BC" w:rsidR="00BF3D2D" w:rsidRP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ublic transport</w:t>
      </w:r>
    </w:p>
    <w:p w14:paraId="5918CC0D" w14:textId="7B77BF26" w:rsidR="00BF3D2D" w:rsidRP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 foot</w:t>
      </w:r>
    </w:p>
    <w:p w14:paraId="6D4AAAAF" w14:textId="506B43FB" w:rsidR="00BF3D2D" w:rsidRP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ctive mode of transport</w:t>
      </w:r>
    </w:p>
    <w:p w14:paraId="2FB9EF5C" w14:textId="0B205ED0" w:rsidR="00BF3D2D" w:rsidRDefault="00BF3D2D" w:rsidP="008A32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E2027D" w14:textId="2EA2D16B" w:rsid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Q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D2D">
        <w:rPr>
          <w:rFonts w:ascii="Times New Roman" w:hAnsi="Times New Roman" w:cs="Times New Roman"/>
          <w:sz w:val="24"/>
          <w:szCs w:val="24"/>
          <w:lang w:val="en-US"/>
        </w:rPr>
        <w:t>Describe your most common recreational activity(</w:t>
      </w:r>
      <w:proofErr w:type="spellStart"/>
      <w:r w:rsidRPr="00BF3D2D">
        <w:rPr>
          <w:rFonts w:ascii="Times New Roman" w:hAnsi="Times New Roman" w:cs="Times New Roman"/>
          <w:sz w:val="24"/>
          <w:szCs w:val="24"/>
          <w:lang w:val="en-US"/>
        </w:rPr>
        <w:t>ies</w:t>
      </w:r>
      <w:proofErr w:type="spellEnd"/>
      <w:r w:rsidRPr="00BF3D2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 w:rsidRPr="00BF3D2D">
        <w:rPr>
          <w:rFonts w:ascii="Times New Roman" w:hAnsi="Times New Roman" w:cs="Times New Roman"/>
          <w:sz w:val="24"/>
          <w:szCs w:val="24"/>
          <w:lang w:val="en-US"/>
        </w:rPr>
        <w:t>on a daily basis</w:t>
      </w:r>
      <w:proofErr w:type="gramEnd"/>
      <w:r w:rsidRPr="00BF3D2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aximu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 answers)</w:t>
      </w:r>
    </w:p>
    <w:p w14:paraId="3748CC0A" w14:textId="39E00574" w:rsidR="00BF3D2D" w:rsidRPr="00BF3D2D" w:rsidRDefault="00BF3D2D" w:rsidP="008A32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F3D2D">
        <w:rPr>
          <w:rFonts w:ascii="Times New Roman" w:hAnsi="Times New Roman" w:cs="Times New Roman"/>
          <w:sz w:val="24"/>
          <w:szCs w:val="24"/>
          <w:lang w:val="en-US"/>
        </w:rPr>
        <w:t xml:space="preserve">Put your feet </w:t>
      </w:r>
      <w:proofErr w:type="gramStart"/>
      <w:r w:rsidRPr="00BF3D2D">
        <w:rPr>
          <w:rFonts w:ascii="Times New Roman" w:hAnsi="Times New Roman" w:cs="Times New Roman"/>
          <w:sz w:val="24"/>
          <w:szCs w:val="24"/>
          <w:lang w:val="en-US"/>
        </w:rPr>
        <w:t>up</w:t>
      </w:r>
      <w:proofErr w:type="gramEnd"/>
    </w:p>
    <w:p w14:paraId="1D486974" w14:textId="64CCC174" w:rsidR="00BF3D2D" w:rsidRP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rain exercises</w:t>
      </w:r>
    </w:p>
    <w:p w14:paraId="0C5BECD9" w14:textId="7AA53118" w:rsidR="00BF3D2D" w:rsidRP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tive</w:t>
      </w:r>
    </w:p>
    <w:p w14:paraId="05DAEC53" w14:textId="10993E58" w:rsidR="00BF3D2D" w:rsidRP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ouse &amp; garden work</w:t>
      </w:r>
    </w:p>
    <w:p w14:paraId="5B2181A8" w14:textId="2F77F63B" w:rsid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2DF400" w14:textId="159FF646" w:rsidR="00BF3D2D" w:rsidRDefault="00BF3D2D" w:rsidP="008A32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Q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D2D">
        <w:rPr>
          <w:rFonts w:ascii="Times New Roman" w:hAnsi="Times New Roman" w:cs="Times New Roman"/>
          <w:sz w:val="24"/>
          <w:szCs w:val="24"/>
          <w:lang w:val="en-US"/>
        </w:rPr>
        <w:t>Describe your weekly sports activity</w:t>
      </w:r>
      <w:r>
        <w:rPr>
          <w:rFonts w:ascii="Times New Roman" w:hAnsi="Times New Roman" w:cs="Times New Roman"/>
          <w:sz w:val="24"/>
          <w:szCs w:val="24"/>
          <w:lang w:val="en-US"/>
        </w:rPr>
        <w:t>.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aximu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 answer)</w:t>
      </w:r>
    </w:p>
    <w:p w14:paraId="34B795F3" w14:textId="15E052BA" w:rsidR="00BF3D2D" w:rsidRP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ne</w:t>
      </w:r>
    </w:p>
    <w:p w14:paraId="047407DC" w14:textId="53A9E789" w:rsidR="00BF3D2D" w:rsidRP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rregular</w:t>
      </w:r>
    </w:p>
    <w:p w14:paraId="08837F01" w14:textId="4C9EFAA6" w:rsidR="00BF3D2D" w:rsidRP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aily</w:t>
      </w:r>
    </w:p>
    <w:p w14:paraId="52664EFB" w14:textId="032DFB22" w:rsidR="00BF3D2D" w:rsidRDefault="00BF3D2D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F3D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4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egular</w:t>
      </w:r>
    </w:p>
    <w:p w14:paraId="16080552" w14:textId="062CA468" w:rsidR="00264A9C" w:rsidRDefault="00264A9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5C994A71" w14:textId="2F9E2860" w:rsidR="00264A9C" w:rsidRDefault="00264A9C" w:rsidP="00264A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hysical Activity First Health Goals:</w:t>
      </w:r>
    </w:p>
    <w:p w14:paraId="7FC9B97F" w14:textId="3CAB4FE0" w:rsidR="00264A9C" w:rsidRDefault="00264A9C" w:rsidP="00264A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the choices above, a user will receive a maximum of </w:t>
      </w:r>
      <w:r w:rsidR="007A40AF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vidual health goals</w:t>
      </w:r>
      <w:r w:rsidR="007A40AF">
        <w:rPr>
          <w:rFonts w:ascii="Times New Roman" w:hAnsi="Times New Roman" w:cs="Times New Roman"/>
          <w:sz w:val="24"/>
          <w:szCs w:val="24"/>
          <w:lang w:val="en-US"/>
        </w:rPr>
        <w:t xml:space="preserve"> (the area of sports is not included ye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ich one of them will be </w:t>
      </w:r>
      <w:r w:rsidRPr="00FE3BF9">
        <w:rPr>
          <w:rFonts w:ascii="Times New Roman" w:hAnsi="Times New Roman" w:cs="Times New Roman"/>
          <w:sz w:val="24"/>
          <w:szCs w:val="24"/>
          <w:lang w:val="en-US"/>
        </w:rPr>
        <w:t>individualized and special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further usage of the application with the chatbot. Four </w:t>
      </w:r>
      <w:r w:rsidR="00A624B4">
        <w:rPr>
          <w:rFonts w:ascii="Times New Roman" w:hAnsi="Times New Roman" w:cs="Times New Roman"/>
          <w:sz w:val="24"/>
          <w:szCs w:val="24"/>
          <w:lang w:val="en-US"/>
        </w:rPr>
        <w:t>three 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four questions above, one of the following goals may be possible to select:</w:t>
      </w:r>
    </w:p>
    <w:p w14:paraId="79ABD2B0" w14:textId="1FC1C96E" w:rsidR="00BF3D2D" w:rsidRDefault="007A40AF" w:rsidP="008A32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A40AF">
        <w:rPr>
          <w:rFonts w:ascii="Times New Roman" w:hAnsi="Times New Roman" w:cs="Times New Roman"/>
          <w:b/>
          <w:sz w:val="24"/>
          <w:szCs w:val="24"/>
          <w:lang w:val="en-US"/>
        </w:rPr>
        <w:t>G1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y goal is …</w:t>
      </w:r>
    </w:p>
    <w:p w14:paraId="68593D47" w14:textId="7852976A" w:rsidR="007A40AF" w:rsidRDefault="007A40AF" w:rsidP="007A40AF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… </w:t>
      </w:r>
      <w:r w:rsidRPr="007A40AF">
        <w:rPr>
          <w:rFonts w:ascii="Times New Roman" w:hAnsi="Times New Roman" w:cs="Times New Roman"/>
          <w:bCs/>
          <w:sz w:val="24"/>
          <w:szCs w:val="24"/>
          <w:lang w:val="en-US"/>
        </w:rPr>
        <w:t>to find a balance to my physically demanding work.</w:t>
      </w:r>
    </w:p>
    <w:p w14:paraId="0A5CB3E3" w14:textId="1387BB51" w:rsidR="007A40AF" w:rsidRDefault="007A40AF" w:rsidP="007A40AF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… </w:t>
      </w:r>
      <w:r w:rsidRPr="007A40AF">
        <w:rPr>
          <w:rFonts w:ascii="Times New Roman" w:hAnsi="Times New Roman" w:cs="Times New Roman"/>
          <w:bCs/>
          <w:sz w:val="24"/>
          <w:szCs w:val="24"/>
          <w:lang w:val="en-US"/>
        </w:rPr>
        <w:t>to find a balance to my monotonous standing work.</w:t>
      </w:r>
    </w:p>
    <w:p w14:paraId="5929C500" w14:textId="45C990BA" w:rsidR="007A40AF" w:rsidRDefault="007A40AF" w:rsidP="007A40AF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… </w:t>
      </w:r>
      <w:r w:rsidRPr="007A40AF">
        <w:rPr>
          <w:rFonts w:ascii="Times New Roman" w:hAnsi="Times New Roman" w:cs="Times New Roman"/>
          <w:bCs/>
          <w:sz w:val="24"/>
          <w:szCs w:val="24"/>
          <w:lang w:val="en-US"/>
        </w:rPr>
        <w:t>to find a balance to my mainly walking work.</w:t>
      </w:r>
    </w:p>
    <w:p w14:paraId="60C209B5" w14:textId="20605F19" w:rsidR="007A40AF" w:rsidRDefault="007A40AF" w:rsidP="007A40A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A40AF">
        <w:rPr>
          <w:rFonts w:ascii="Times New Roman" w:hAnsi="Times New Roman" w:cs="Times New Roman"/>
          <w:b/>
          <w:sz w:val="24"/>
          <w:szCs w:val="24"/>
          <w:lang w:val="en-US"/>
        </w:rPr>
        <w:t>G2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y goal is …</w:t>
      </w:r>
    </w:p>
    <w:p w14:paraId="2C2D0C56" w14:textId="7033FFC3" w:rsidR="007A40AF" w:rsidRDefault="007A40AF" w:rsidP="007A40A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… </w:t>
      </w:r>
      <w:r w:rsidRPr="007A40AF">
        <w:rPr>
          <w:rFonts w:ascii="Times New Roman" w:hAnsi="Times New Roman" w:cs="Times New Roman"/>
          <w:bCs/>
          <w:sz w:val="24"/>
          <w:szCs w:val="24"/>
          <w:lang w:val="en-US"/>
        </w:rPr>
        <w:t>to find an active way to get from place to place.</w:t>
      </w:r>
    </w:p>
    <w:p w14:paraId="15E7D17B" w14:textId="669B319B" w:rsidR="007A40AF" w:rsidRDefault="007A40AF" w:rsidP="007A40A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… </w:t>
      </w:r>
      <w:r w:rsidRPr="007A40AF">
        <w:rPr>
          <w:rFonts w:ascii="Times New Roman" w:hAnsi="Times New Roman" w:cs="Times New Roman"/>
          <w:bCs/>
          <w:sz w:val="24"/>
          <w:szCs w:val="24"/>
          <w:lang w:val="en-US"/>
        </w:rPr>
        <w:t>to travel less by bus and train and to find an active way to get from place to place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6719BD81" w14:textId="70CE75E0" w:rsidR="007A40AF" w:rsidRDefault="007A40AF" w:rsidP="007A40A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… </w:t>
      </w:r>
      <w:r w:rsidRPr="007A40AF">
        <w:rPr>
          <w:rFonts w:ascii="Times New Roman" w:hAnsi="Times New Roman" w:cs="Times New Roman"/>
          <w:bCs/>
          <w:sz w:val="24"/>
          <w:szCs w:val="24"/>
          <w:lang w:val="en-US"/>
        </w:rPr>
        <w:t>to make routes to be covered more varied and even more active.</w:t>
      </w:r>
    </w:p>
    <w:p w14:paraId="3B8CF714" w14:textId="5C133A3A" w:rsidR="007A40AF" w:rsidRDefault="007A40AF" w:rsidP="007A40A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A40AF">
        <w:rPr>
          <w:rFonts w:ascii="Times New Roman" w:hAnsi="Times New Roman" w:cs="Times New Roman"/>
          <w:b/>
          <w:sz w:val="24"/>
          <w:szCs w:val="24"/>
          <w:lang w:val="en-US"/>
        </w:rPr>
        <w:t>G3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y goal is … </w:t>
      </w:r>
    </w:p>
    <w:p w14:paraId="68AD9E55" w14:textId="28CFC9D2" w:rsidR="007A40AF" w:rsidRDefault="007A40AF" w:rsidP="007A40AF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… </w:t>
      </w:r>
      <w:r w:rsidRPr="007A40AF">
        <w:rPr>
          <w:rFonts w:ascii="Times New Roman" w:hAnsi="Times New Roman" w:cs="Times New Roman"/>
          <w:bCs/>
          <w:sz w:val="24"/>
          <w:szCs w:val="24"/>
          <w:lang w:val="en-US"/>
        </w:rPr>
        <w:t>to find an active balance to recharge your batteries.</w:t>
      </w:r>
    </w:p>
    <w:p w14:paraId="2E659F59" w14:textId="347F9B0C" w:rsidR="007A40AF" w:rsidRDefault="007A40AF" w:rsidP="007A40AF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… </w:t>
      </w:r>
      <w:r w:rsidRPr="007A40AF">
        <w:rPr>
          <w:rFonts w:ascii="Times New Roman" w:hAnsi="Times New Roman" w:cs="Times New Roman"/>
          <w:bCs/>
          <w:sz w:val="24"/>
          <w:szCs w:val="24"/>
          <w:lang w:val="en-US"/>
        </w:rPr>
        <w:t>to find another hobby that is fun and more active.</w:t>
      </w:r>
    </w:p>
    <w:p w14:paraId="2D4D7E79" w14:textId="77A6E0D6" w:rsidR="007A40AF" w:rsidRDefault="007A40AF" w:rsidP="007A40AF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… </w:t>
      </w:r>
      <w:r w:rsidRPr="007A40AF">
        <w:rPr>
          <w:rFonts w:ascii="Times New Roman" w:hAnsi="Times New Roman" w:cs="Times New Roman"/>
          <w:bCs/>
          <w:sz w:val="24"/>
          <w:szCs w:val="24"/>
          <w:lang w:val="en-US"/>
        </w:rPr>
        <w:t>to find another hobby that I enjoy and is more actively challenging.</w:t>
      </w:r>
    </w:p>
    <w:p w14:paraId="580C783D" w14:textId="1E26B92B" w:rsidR="007A40AF" w:rsidRDefault="007A40AF" w:rsidP="007A40A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E9A60B1" w14:textId="2413C443" w:rsidR="00A96C86" w:rsidRDefault="00A96C8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255D0899" w14:textId="11B15988" w:rsidR="007A40AF" w:rsidRDefault="00A96C86" w:rsidP="007A40A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6C8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source Management / Stress Management Questions</w:t>
      </w:r>
    </w:p>
    <w:p w14:paraId="5BC47BDD" w14:textId="1150ECC5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Q1: </w:t>
      </w:r>
      <w:r>
        <w:rPr>
          <w:rFonts w:ascii="Times New Roman" w:hAnsi="Times New Roman" w:cs="Times New Roman"/>
          <w:sz w:val="24"/>
          <w:szCs w:val="24"/>
          <w:lang w:val="en-US"/>
        </w:rPr>
        <w:t>I have … (maximum 4 answers)</w:t>
      </w:r>
    </w:p>
    <w:p w14:paraId="6897E9BA" w14:textId="1616639A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little worries.</w:t>
      </w:r>
    </w:p>
    <w:p w14:paraId="4F35E7A3" w14:textId="10D03A57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tangible goals.</w:t>
      </w:r>
    </w:p>
    <w:p w14:paraId="276CB59E" w14:textId="152B63CE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fears for the future.</w:t>
      </w:r>
    </w:p>
    <w:p w14:paraId="0CC6297B" w14:textId="4815BE19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4: </w:t>
      </w:r>
      <w:r>
        <w:rPr>
          <w:rFonts w:ascii="Times New Roman" w:hAnsi="Times New Roman" w:cs="Times New Roman"/>
          <w:sz w:val="24"/>
          <w:szCs w:val="24"/>
          <w:lang w:val="en-US"/>
        </w:rPr>
        <w:t>… problems that overwhelm me.</w:t>
      </w:r>
    </w:p>
    <w:p w14:paraId="426FE06A" w14:textId="59010E8F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986BCD" w14:textId="007AAB7E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Q2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 feel … (maximum 4 answers)</w:t>
      </w:r>
    </w:p>
    <w:p w14:paraId="7D11B824" w14:textId="27A2008D" w:rsidR="00A96C86" w:rsidRPr="00A96C86" w:rsidRDefault="00A96C86" w:rsidP="007A40A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… calm.</w:t>
      </w:r>
    </w:p>
    <w:p w14:paraId="673A395A" w14:textId="48E291F0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balanced.</w:t>
      </w:r>
    </w:p>
    <w:p w14:paraId="57879E75" w14:textId="6E26D07A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exhausted.</w:t>
      </w:r>
    </w:p>
    <w:p w14:paraId="55184585" w14:textId="0C7D5973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tense.</w:t>
      </w:r>
    </w:p>
    <w:p w14:paraId="3FDD5171" w14:textId="288A2C87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DAEDAA" w14:textId="31FD443C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Q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 everyday life includes … (maximum 4 answers)</w:t>
      </w:r>
    </w:p>
    <w:p w14:paraId="5C2F82DE" w14:textId="1ADFBE91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enough time for me.</w:t>
      </w:r>
    </w:p>
    <w:p w14:paraId="3F67CA65" w14:textId="1E06DEC1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suitable requirements.</w:t>
      </w:r>
    </w:p>
    <w:p w14:paraId="0F8795A1" w14:textId="27DDE4AF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deadline pressure.</w:t>
      </w:r>
    </w:p>
    <w:p w14:paraId="2B09D9B9" w14:textId="2D1AA5D0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C86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too many tasks.</w:t>
      </w:r>
    </w:p>
    <w:p w14:paraId="088B1415" w14:textId="3AFEE5F4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C89CC0" w14:textId="4C2D05AF" w:rsidR="00A96C86" w:rsidRDefault="00A96C86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902">
        <w:rPr>
          <w:rFonts w:ascii="Times New Roman" w:hAnsi="Times New Roman" w:cs="Times New Roman"/>
          <w:b/>
          <w:bCs/>
          <w:sz w:val="24"/>
          <w:szCs w:val="24"/>
          <w:lang w:val="en-US"/>
        </w:rPr>
        <w:t>Q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902">
        <w:rPr>
          <w:rFonts w:ascii="Times New Roman" w:hAnsi="Times New Roman" w:cs="Times New Roman"/>
          <w:sz w:val="24"/>
          <w:szCs w:val="24"/>
          <w:lang w:val="en-US"/>
        </w:rPr>
        <w:t>I am … (maximum 4 answers)</w:t>
      </w:r>
    </w:p>
    <w:p w14:paraId="763FED40" w14:textId="2762ABFC" w:rsidR="00201902" w:rsidRDefault="00201902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01902">
        <w:rPr>
          <w:rFonts w:ascii="Times New Roman" w:hAnsi="Times New Roman" w:cs="Times New Roman"/>
          <w:b/>
          <w:bCs/>
          <w:sz w:val="24"/>
          <w:szCs w:val="24"/>
          <w:lang w:val="en-US"/>
        </w:rPr>
        <w:t>A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full of energy.</w:t>
      </w:r>
    </w:p>
    <w:p w14:paraId="004908D4" w14:textId="4B9F09BF" w:rsidR="00201902" w:rsidRDefault="00201902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01902">
        <w:rPr>
          <w:rFonts w:ascii="Times New Roman" w:hAnsi="Times New Roman" w:cs="Times New Roman"/>
          <w:b/>
          <w:bCs/>
          <w:sz w:val="24"/>
          <w:szCs w:val="24"/>
          <w:lang w:val="en-US"/>
        </w:rPr>
        <w:t>A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in a safe environment.</w:t>
      </w:r>
    </w:p>
    <w:p w14:paraId="16E4E6FD" w14:textId="11CCCE3D" w:rsidR="00201902" w:rsidRDefault="00201902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01902">
        <w:rPr>
          <w:rFonts w:ascii="Times New Roman" w:hAnsi="Times New Roman" w:cs="Times New Roman"/>
          <w:b/>
          <w:bCs/>
          <w:sz w:val="24"/>
          <w:szCs w:val="24"/>
          <w:lang w:val="en-US"/>
        </w:rPr>
        <w:t>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often listless.</w:t>
      </w:r>
    </w:p>
    <w:p w14:paraId="1D28C21B" w14:textId="71AF217D" w:rsidR="00201902" w:rsidRDefault="00201902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01902">
        <w:rPr>
          <w:rFonts w:ascii="Times New Roman" w:hAnsi="Times New Roman" w:cs="Times New Roman"/>
          <w:b/>
          <w:bCs/>
          <w:sz w:val="24"/>
          <w:szCs w:val="24"/>
          <w:lang w:val="en-US"/>
        </w:rPr>
        <w:t>A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 rarely fun to be around.</w:t>
      </w:r>
    </w:p>
    <w:p w14:paraId="66A49E29" w14:textId="4811D618" w:rsidR="00A624B4" w:rsidRDefault="00A624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8B5F49" w14:textId="4327B9FD" w:rsidR="00A624B4" w:rsidRDefault="00A624B4" w:rsidP="00A62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source Management / Stress Management First Health Goals:</w:t>
      </w:r>
    </w:p>
    <w:p w14:paraId="6F4F22EB" w14:textId="6886BB0D" w:rsidR="00201902" w:rsidRDefault="00A624B4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the choices above, a user will receive a maximum of 4 individual health goals, which one of them will be </w:t>
      </w:r>
      <w:r w:rsidRPr="00FE3BF9">
        <w:rPr>
          <w:rFonts w:ascii="Times New Roman" w:hAnsi="Times New Roman" w:cs="Times New Roman"/>
          <w:sz w:val="24"/>
          <w:szCs w:val="24"/>
          <w:lang w:val="en-US"/>
        </w:rPr>
        <w:t>individualized and special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further usage of the application with the chatbot. Four each of the four questions above, one of the following goals may be possible to select:</w:t>
      </w:r>
    </w:p>
    <w:p w14:paraId="13C2D8C9" w14:textId="34993057" w:rsidR="00A624B4" w:rsidRDefault="00A624B4" w:rsidP="007A40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624B4">
        <w:rPr>
          <w:rFonts w:ascii="Times New Roman" w:hAnsi="Times New Roman" w:cs="Times New Roman"/>
          <w:b/>
          <w:bCs/>
          <w:sz w:val="24"/>
          <w:szCs w:val="24"/>
          <w:lang w:val="en-US"/>
        </w:rPr>
        <w:t>G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 goal is … </w:t>
      </w:r>
    </w:p>
    <w:p w14:paraId="73E057DD" w14:textId="2B9259F2" w:rsidR="00A624B4" w:rsidRDefault="00A624B4" w:rsidP="00A624B4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to </w:t>
      </w:r>
      <w:r w:rsidRPr="00A624B4">
        <w:rPr>
          <w:rFonts w:ascii="Times New Roman" w:hAnsi="Times New Roman" w:cs="Times New Roman"/>
          <w:sz w:val="24"/>
          <w:szCs w:val="24"/>
          <w:lang w:val="en-US"/>
        </w:rPr>
        <w:t>develop a positive attitude towards challenges.</w:t>
      </w:r>
    </w:p>
    <w:p w14:paraId="28916964" w14:textId="206739CA" w:rsidR="00A624B4" w:rsidRDefault="00A624B4" w:rsidP="00A624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20B6DA" w14:textId="42EAF710" w:rsidR="00A624B4" w:rsidRDefault="00A624B4" w:rsidP="00A624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24B4">
        <w:rPr>
          <w:rFonts w:ascii="Times New Roman" w:hAnsi="Times New Roman" w:cs="Times New Roman"/>
          <w:b/>
          <w:bCs/>
          <w:sz w:val="24"/>
          <w:szCs w:val="24"/>
          <w:lang w:val="en-US"/>
        </w:rPr>
        <w:t>G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 goal is …</w:t>
      </w:r>
    </w:p>
    <w:p w14:paraId="4B150152" w14:textId="0FD5CB1C" w:rsidR="00A624B4" w:rsidRDefault="00A624B4" w:rsidP="00A624B4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A624B4">
        <w:rPr>
          <w:rFonts w:ascii="Times New Roman" w:hAnsi="Times New Roman" w:cs="Times New Roman"/>
          <w:sz w:val="24"/>
          <w:szCs w:val="24"/>
          <w:lang w:val="en-US"/>
        </w:rPr>
        <w:t>to create a balance through physical relaxation.</w:t>
      </w:r>
    </w:p>
    <w:p w14:paraId="17DDA3AD" w14:textId="286F3A86" w:rsidR="00A624B4" w:rsidRDefault="00A624B4" w:rsidP="00A624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2500E5" w14:textId="477285BD" w:rsidR="00A624B4" w:rsidRDefault="00A624B4" w:rsidP="00A624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24B4">
        <w:rPr>
          <w:rFonts w:ascii="Times New Roman" w:hAnsi="Times New Roman" w:cs="Times New Roman"/>
          <w:b/>
          <w:bCs/>
          <w:sz w:val="24"/>
          <w:szCs w:val="24"/>
          <w:lang w:val="en-US"/>
        </w:rPr>
        <w:t>G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 goal is …</w:t>
      </w:r>
    </w:p>
    <w:p w14:paraId="0F818C0A" w14:textId="0DCA6AA8" w:rsidR="00A624B4" w:rsidRDefault="00A624B4" w:rsidP="00A624B4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A624B4">
        <w:rPr>
          <w:rFonts w:ascii="Times New Roman" w:hAnsi="Times New Roman" w:cs="Times New Roman"/>
          <w:sz w:val="24"/>
          <w:szCs w:val="24"/>
          <w:lang w:val="en-US"/>
        </w:rPr>
        <w:t>to cope with arising requirements without any worries.</w:t>
      </w:r>
    </w:p>
    <w:p w14:paraId="296A65CE" w14:textId="17A79DF1" w:rsidR="00A624B4" w:rsidRDefault="00A624B4" w:rsidP="00A624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62F00F" w14:textId="28C06C56" w:rsidR="00A624B4" w:rsidRDefault="00A624B4" w:rsidP="00A624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24B4">
        <w:rPr>
          <w:rFonts w:ascii="Times New Roman" w:hAnsi="Times New Roman" w:cs="Times New Roman"/>
          <w:b/>
          <w:bCs/>
          <w:sz w:val="24"/>
          <w:szCs w:val="24"/>
          <w:lang w:val="en-US"/>
        </w:rPr>
        <w:t>G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 goal is …</w:t>
      </w:r>
    </w:p>
    <w:p w14:paraId="7908E4FF" w14:textId="6FA5A013" w:rsidR="00A624B4" w:rsidRPr="00A624B4" w:rsidRDefault="00A624B4" w:rsidP="00A624B4">
      <w:pPr>
        <w:pStyle w:val="Listenabsatz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A624B4">
        <w:rPr>
          <w:rFonts w:ascii="Times New Roman" w:hAnsi="Times New Roman" w:cs="Times New Roman"/>
          <w:sz w:val="24"/>
          <w:szCs w:val="24"/>
          <w:lang w:val="en-US"/>
        </w:rPr>
        <w:t>to fill my everyday life with things that bring me joy and give me energy.</w:t>
      </w:r>
    </w:p>
    <w:sectPr w:rsidR="00A624B4" w:rsidRPr="00A624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217A9" w14:textId="77777777" w:rsidR="008D54CD" w:rsidRDefault="008D54CD" w:rsidP="002D46BE">
      <w:pPr>
        <w:spacing w:after="0" w:line="240" w:lineRule="auto"/>
      </w:pPr>
      <w:r>
        <w:separator/>
      </w:r>
    </w:p>
  </w:endnote>
  <w:endnote w:type="continuationSeparator" w:id="0">
    <w:p w14:paraId="41AF09E4" w14:textId="77777777" w:rsidR="008D54CD" w:rsidRDefault="008D54CD" w:rsidP="002D4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AB609" w14:textId="77777777" w:rsidR="002D46BE" w:rsidRDefault="002D46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3749156"/>
      <w:docPartObj>
        <w:docPartGallery w:val="Page Numbers (Bottom of Page)"/>
        <w:docPartUnique/>
      </w:docPartObj>
    </w:sdtPr>
    <w:sdtContent>
      <w:p w14:paraId="6DC98316" w14:textId="6BF12E1B" w:rsidR="002D46BE" w:rsidRDefault="002D46B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F806FA" w14:textId="77777777" w:rsidR="002D46BE" w:rsidRDefault="002D46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38C50" w14:textId="77777777" w:rsidR="002D46BE" w:rsidRDefault="002D46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A4C34" w14:textId="77777777" w:rsidR="008D54CD" w:rsidRDefault="008D54CD" w:rsidP="002D46BE">
      <w:pPr>
        <w:spacing w:after="0" w:line="240" w:lineRule="auto"/>
      </w:pPr>
      <w:r>
        <w:separator/>
      </w:r>
    </w:p>
  </w:footnote>
  <w:footnote w:type="continuationSeparator" w:id="0">
    <w:p w14:paraId="3C3D9116" w14:textId="77777777" w:rsidR="008D54CD" w:rsidRDefault="008D54CD" w:rsidP="002D46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A2342" w14:textId="77777777" w:rsidR="002D46BE" w:rsidRDefault="002D46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A53E8" w14:textId="77777777" w:rsidR="002D46BE" w:rsidRDefault="002D46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60A1A" w14:textId="77777777" w:rsidR="002D46BE" w:rsidRDefault="002D46B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E7F2D"/>
    <w:multiLevelType w:val="hybridMultilevel"/>
    <w:tmpl w:val="55DC3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22F58"/>
    <w:multiLevelType w:val="hybridMultilevel"/>
    <w:tmpl w:val="224C1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233B4"/>
    <w:multiLevelType w:val="hybridMultilevel"/>
    <w:tmpl w:val="A24A58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4F2F5F"/>
    <w:multiLevelType w:val="hybridMultilevel"/>
    <w:tmpl w:val="F68C0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413AAD"/>
    <w:multiLevelType w:val="hybridMultilevel"/>
    <w:tmpl w:val="67F8F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CB36FA"/>
    <w:multiLevelType w:val="hybridMultilevel"/>
    <w:tmpl w:val="B77809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F835BD"/>
    <w:multiLevelType w:val="hybridMultilevel"/>
    <w:tmpl w:val="91ECA9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1A0626"/>
    <w:multiLevelType w:val="hybridMultilevel"/>
    <w:tmpl w:val="FCB2F9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6314568">
    <w:abstractNumId w:val="3"/>
  </w:num>
  <w:num w:numId="2" w16cid:durableId="829953776">
    <w:abstractNumId w:val="4"/>
  </w:num>
  <w:num w:numId="3" w16cid:durableId="45691179">
    <w:abstractNumId w:val="1"/>
  </w:num>
  <w:num w:numId="4" w16cid:durableId="441848367">
    <w:abstractNumId w:val="5"/>
  </w:num>
  <w:num w:numId="5" w16cid:durableId="322248055">
    <w:abstractNumId w:val="0"/>
  </w:num>
  <w:num w:numId="6" w16cid:durableId="1845823101">
    <w:abstractNumId w:val="2"/>
  </w:num>
  <w:num w:numId="7" w16cid:durableId="1511410538">
    <w:abstractNumId w:val="6"/>
  </w:num>
  <w:num w:numId="8" w16cid:durableId="7732838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C51"/>
    <w:rsid w:val="000F6DB1"/>
    <w:rsid w:val="00201902"/>
    <w:rsid w:val="00264A9C"/>
    <w:rsid w:val="002D46BE"/>
    <w:rsid w:val="007A40AF"/>
    <w:rsid w:val="008A32F1"/>
    <w:rsid w:val="008C7EF6"/>
    <w:rsid w:val="008D54CD"/>
    <w:rsid w:val="0092722A"/>
    <w:rsid w:val="00A624B4"/>
    <w:rsid w:val="00A96C86"/>
    <w:rsid w:val="00BF3D2D"/>
    <w:rsid w:val="00C2566E"/>
    <w:rsid w:val="00C50292"/>
    <w:rsid w:val="00CD7C51"/>
    <w:rsid w:val="00FE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32F3E"/>
  <w15:chartTrackingRefBased/>
  <w15:docId w15:val="{BF9B43E8-991F-4A2B-81C6-47F02051D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E3BF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D4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46BE"/>
  </w:style>
  <w:style w:type="paragraph" w:styleId="Fuzeile">
    <w:name w:val="footer"/>
    <w:basedOn w:val="Standard"/>
    <w:link w:val="FuzeileZchn"/>
    <w:uiPriority w:val="99"/>
    <w:unhideWhenUsed/>
    <w:rsid w:val="002D4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4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9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ickmann</dc:creator>
  <cp:keywords/>
  <dc:description/>
  <cp:lastModifiedBy>Peter Bickmann</cp:lastModifiedBy>
  <cp:revision>10</cp:revision>
  <dcterms:created xsi:type="dcterms:W3CDTF">2023-03-26T13:55:00Z</dcterms:created>
  <dcterms:modified xsi:type="dcterms:W3CDTF">2023-03-31T11:17:00Z</dcterms:modified>
</cp:coreProperties>
</file>